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1704A" w14:textId="4039D495" w:rsidR="00AD0E41" w:rsidRPr="00BD5A71" w:rsidRDefault="005C7DEB" w:rsidP="00B60483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Additional file 1</w:t>
      </w:r>
      <w:r w:rsidR="00F81024" w:rsidRPr="00BD5A71">
        <w:rPr>
          <w:rFonts w:ascii="Arial" w:hAnsi="Arial" w:cs="Arial"/>
          <w:b/>
          <w:bCs/>
          <w:lang w:val="en-GB"/>
        </w:rPr>
        <w:t>:</w:t>
      </w:r>
      <w:r w:rsidR="00F81024" w:rsidRPr="00BD5A71">
        <w:rPr>
          <w:rFonts w:ascii="Arial" w:hAnsi="Arial" w:cs="Arial"/>
          <w:lang w:val="en-GB"/>
        </w:rPr>
        <w:t xml:space="preserve"> </w:t>
      </w:r>
      <w:r w:rsidR="00BD5A71">
        <w:rPr>
          <w:rFonts w:ascii="Arial" w:hAnsi="Arial" w:cs="Arial"/>
          <w:lang w:val="en-GB"/>
        </w:rPr>
        <w:t>National swine inventory d</w:t>
      </w:r>
      <w:r w:rsidR="00BD5A71" w:rsidRPr="00BD5A71">
        <w:rPr>
          <w:rFonts w:ascii="Arial" w:hAnsi="Arial" w:cs="Arial"/>
          <w:lang w:val="en-GB"/>
        </w:rPr>
        <w:t>istribution according to the number of breeding sows per Autonomous Community</w:t>
      </w:r>
      <w:r w:rsidR="00BD5A71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r</w:t>
      </w:r>
      <w:r w:rsidR="00BD5A71">
        <w:rPr>
          <w:rFonts w:ascii="Arial" w:hAnsi="Arial" w:cs="Arial"/>
          <w:lang w:val="en-GB"/>
        </w:rPr>
        <w:t>egion)</w:t>
      </w:r>
      <w:r w:rsidR="00BD5A71" w:rsidRPr="00BD5A71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>and</w:t>
      </w:r>
      <w:r w:rsidR="00BD5A71" w:rsidRPr="00BD5A71">
        <w:rPr>
          <w:rFonts w:ascii="Arial" w:hAnsi="Arial" w:cs="Arial"/>
          <w:lang w:val="en-GB"/>
        </w:rPr>
        <w:t xml:space="preserve"> the number of sampled farms.</w:t>
      </w:r>
    </w:p>
    <w:tbl>
      <w:tblPr>
        <w:tblW w:w="120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4"/>
        <w:gridCol w:w="1821"/>
        <w:gridCol w:w="1830"/>
        <w:gridCol w:w="1702"/>
        <w:gridCol w:w="3402"/>
      </w:tblGrid>
      <w:tr w:rsidR="005C7DEB" w:rsidRPr="00BD5A71" w14:paraId="193E75A3" w14:textId="1338B6E5" w:rsidTr="005C7DEB">
        <w:trPr>
          <w:trHeight w:val="866"/>
        </w:trPr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32CD1" w14:textId="12C266FC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Autonomous Community (Region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B22D1" w14:textId="00B9056C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Number of breeding sows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3A46A" w14:textId="2B059E42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Percentage of total inventory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72CFC" w14:textId="2C04FDB5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Objective number of farms to be sampl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F2419" w14:textId="77777777" w:rsidR="005C7DEB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 xml:space="preserve">Actual number of farms sampled by region </w:t>
            </w:r>
          </w:p>
          <w:p w14:paraId="01CD2F7C" w14:textId="0B90DE5C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(</w:t>
            </w:r>
            <w:r w:rsidRPr="005C7DEB">
              <w:rPr>
                <w:rFonts w:ascii="Arial" w:eastAsia="Times New Roman" w:hAnsi="Arial" w:cs="Arial"/>
                <w:b/>
                <w:bCs/>
              </w:rPr>
              <w:t>diarrhea</w:t>
            </w:r>
            <w:r>
              <w:rPr>
                <w:rFonts w:ascii="Arial" w:eastAsia="Times New Roman" w:hAnsi="Arial" w:cs="Arial"/>
                <w:b/>
                <w:bCs/>
                <w:lang w:val="en-GB"/>
              </w:rPr>
              <w:t xml:space="preserve"> + control)</w:t>
            </w:r>
          </w:p>
        </w:tc>
      </w:tr>
      <w:tr w:rsidR="005C7DEB" w:rsidRPr="00BD5A71" w14:paraId="430617D0" w14:textId="6D2F2A9D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032" w14:textId="69B569E3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Arago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578F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636.280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E80A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3,8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801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2BDB3" w14:textId="58D6EE46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23 (22+1)</w:t>
            </w:r>
          </w:p>
        </w:tc>
      </w:tr>
      <w:tr w:rsidR="005C7DEB" w:rsidRPr="00BD5A71" w14:paraId="73C0F5AF" w14:textId="0A97FC76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69C4" w14:textId="35267BCD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Catalon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70EC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595.857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FD15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2,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EF5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BCE5F4" w14:textId="6E08AEE1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21 (18+3)</w:t>
            </w:r>
          </w:p>
        </w:tc>
      </w:tr>
      <w:tr w:rsidR="005C7DEB" w:rsidRPr="00BD5A71" w14:paraId="5DD1FEC8" w14:textId="24378C9D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2E30" w14:textId="594D1A3D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Castil</w:t>
            </w:r>
            <w:r w:rsidR="00973871" w:rsidRPr="00973871">
              <w:rPr>
                <w:rFonts w:ascii="Arial" w:eastAsia="Times New Roman" w:hAnsi="Arial" w:cs="Arial"/>
                <w:lang w:val="en-GB"/>
              </w:rPr>
              <w:t>e</w:t>
            </w:r>
            <w:r w:rsidRPr="00973871">
              <w:rPr>
                <w:rFonts w:ascii="Arial" w:eastAsia="Times New Roman" w:hAnsi="Arial" w:cs="Arial"/>
                <w:lang w:val="en-GB"/>
              </w:rPr>
              <w:t xml:space="preserve"> </w:t>
            </w:r>
            <w:r w:rsidR="00973871" w:rsidRPr="00973871">
              <w:rPr>
                <w:rFonts w:ascii="Arial" w:eastAsia="Times New Roman" w:hAnsi="Arial" w:cs="Arial"/>
                <w:lang w:val="en-GB"/>
              </w:rPr>
              <w:t>and</w:t>
            </w:r>
            <w:r w:rsidRPr="00973871">
              <w:rPr>
                <w:rFonts w:ascii="Arial" w:eastAsia="Times New Roman" w:hAnsi="Arial" w:cs="Arial"/>
                <w:lang w:val="en-GB"/>
              </w:rPr>
              <w:t xml:space="preserve"> Le</w:t>
            </w:r>
            <w:r w:rsidR="00F67290">
              <w:rPr>
                <w:rFonts w:ascii="Arial" w:eastAsia="Times New Roman" w:hAnsi="Arial" w:cs="Arial"/>
                <w:lang w:val="en-GB"/>
              </w:rPr>
              <w:t>o</w:t>
            </w:r>
            <w:r w:rsidRPr="00973871">
              <w:rPr>
                <w:rFonts w:ascii="Arial" w:eastAsia="Times New Roman" w:hAnsi="Arial" w:cs="Arial"/>
                <w:lang w:val="en-GB"/>
              </w:rPr>
              <w:t>n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CBC4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465.068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005C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17,4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A176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1A1EB8" w14:textId="391AA4B8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16 (14+2)</w:t>
            </w:r>
          </w:p>
        </w:tc>
      </w:tr>
      <w:tr w:rsidR="005C7DEB" w:rsidRPr="00BD5A71" w14:paraId="11664DC5" w14:textId="1D636954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3052" w14:textId="142AF3EA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Andalu</w:t>
            </w:r>
            <w:r w:rsidR="00973871" w:rsidRPr="00973871">
              <w:rPr>
                <w:rFonts w:ascii="Arial" w:eastAsia="Times New Roman" w:hAnsi="Arial" w:cs="Arial"/>
                <w:lang w:val="en-GB"/>
              </w:rPr>
              <w:t>si</w:t>
            </w:r>
            <w:r w:rsidRPr="00973871">
              <w:rPr>
                <w:rFonts w:ascii="Arial" w:eastAsia="Times New Roman" w:hAnsi="Arial" w:cs="Arial"/>
                <w:lang w:val="en-GB"/>
              </w:rPr>
              <w:t>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A8B0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245.435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14D3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9,2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8E90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C8BEB" w14:textId="6C91790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10</w:t>
            </w:r>
            <w:r>
              <w:rPr>
                <w:rFonts w:ascii="Arial" w:eastAsia="Times New Roman" w:hAnsi="Arial" w:cs="Arial"/>
                <w:lang w:val="en-GB"/>
              </w:rPr>
              <w:t xml:space="preserve"> (8+2)</w:t>
            </w:r>
          </w:p>
        </w:tc>
      </w:tr>
      <w:tr w:rsidR="005C7DEB" w:rsidRPr="00BD5A71" w14:paraId="7345D3E7" w14:textId="1A4CC4D5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2E73" w14:textId="73806714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Castil</w:t>
            </w:r>
            <w:r w:rsidR="00973871" w:rsidRPr="00973871">
              <w:rPr>
                <w:rFonts w:ascii="Arial" w:eastAsia="Times New Roman" w:hAnsi="Arial" w:cs="Arial"/>
                <w:lang w:val="en-GB"/>
              </w:rPr>
              <w:t>e-</w:t>
            </w:r>
            <w:r w:rsidRPr="00973871">
              <w:rPr>
                <w:rFonts w:ascii="Arial" w:eastAsia="Times New Roman" w:hAnsi="Arial" w:cs="Arial"/>
                <w:lang w:val="en-GB"/>
              </w:rPr>
              <w:t>La Manch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A7E0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163.650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1BC3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6,1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C415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27DA80" w14:textId="697331EC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7 (5+2)</w:t>
            </w:r>
          </w:p>
        </w:tc>
      </w:tr>
      <w:tr w:rsidR="005C7DEB" w:rsidRPr="00BD5A71" w14:paraId="5BB619AB" w14:textId="37D0E4C7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0FF" w14:textId="77777777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Murc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6F0D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152.086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F53A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5,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920E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57737" w14:textId="319102E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6 (6+0)</w:t>
            </w:r>
          </w:p>
        </w:tc>
      </w:tr>
      <w:tr w:rsidR="005C7DEB" w:rsidRPr="00BD5A71" w14:paraId="168B0A41" w14:textId="41500449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9361" w14:textId="77777777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Extremadur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DD69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150.989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D1A5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5,6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23E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13B4A" w14:textId="3DABE6C1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8 (7+1)</w:t>
            </w:r>
          </w:p>
        </w:tc>
      </w:tr>
      <w:tr w:rsidR="005C7DEB" w:rsidRPr="00BD5A71" w14:paraId="3F003E50" w14:textId="0A467B16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2B23" w14:textId="77777777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Galicia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E184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  88.353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4BEA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3,3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0401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CBDAE" w14:textId="68EDA3E1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7</w:t>
            </w:r>
            <w:r>
              <w:rPr>
                <w:rFonts w:ascii="Arial" w:eastAsia="Times New Roman" w:hAnsi="Arial" w:cs="Arial"/>
                <w:lang w:val="en-GB"/>
              </w:rPr>
              <w:t xml:space="preserve"> (6+1)</w:t>
            </w:r>
          </w:p>
        </w:tc>
      </w:tr>
      <w:tr w:rsidR="005C7DEB" w:rsidRPr="00BD5A71" w14:paraId="1F28C18A" w14:textId="4985FD1B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5869" w14:textId="24B6FCD4" w:rsidR="005C7DEB" w:rsidRPr="00973871" w:rsidRDefault="00973871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Valencian Community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635A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  77.216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37CD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,9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B7F2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4BCEA6" w14:textId="445A389B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4 (3+1)</w:t>
            </w:r>
          </w:p>
        </w:tc>
      </w:tr>
      <w:tr w:rsidR="005C7DEB" w:rsidRPr="00BD5A71" w14:paraId="0DCD0061" w14:textId="2FEBF4D8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8DF8" w14:textId="086C9DCC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Navarr</w:t>
            </w:r>
            <w:r w:rsidR="00973871" w:rsidRPr="00973871">
              <w:rPr>
                <w:rFonts w:ascii="Arial" w:eastAsia="Times New Roman" w:hAnsi="Arial" w:cs="Arial"/>
                <w:lang w:val="en-GB"/>
              </w:rPr>
              <w:t>e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4955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  71.015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2934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,7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9C4F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1CCE3A" w14:textId="4374CD86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4 (3+1)</w:t>
            </w:r>
          </w:p>
        </w:tc>
      </w:tr>
      <w:tr w:rsidR="005C7DEB" w:rsidRPr="00BD5A71" w14:paraId="31ADE255" w14:textId="71ED5B05" w:rsidTr="005C7DEB">
        <w:trPr>
          <w:trHeight w:val="280"/>
        </w:trPr>
        <w:tc>
          <w:tcPr>
            <w:tcW w:w="3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3AD8" w14:textId="7162BD06" w:rsidR="005C7DEB" w:rsidRPr="009738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973871">
              <w:rPr>
                <w:rFonts w:ascii="Arial" w:eastAsia="Times New Roman" w:hAnsi="Arial" w:cs="Arial"/>
                <w:lang w:val="en-GB"/>
              </w:rPr>
              <w:t>Others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2D63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 xml:space="preserve">           27.460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FC4B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1,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8E1B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9CAD3" w14:textId="46E8407C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BD5A71">
              <w:rPr>
                <w:rFonts w:ascii="Arial" w:eastAsia="Times New Roman" w:hAnsi="Arial" w:cs="Arial"/>
                <w:lang w:val="en-GB"/>
              </w:rPr>
              <w:t>0</w:t>
            </w:r>
          </w:p>
        </w:tc>
      </w:tr>
      <w:tr w:rsidR="005C7DEB" w:rsidRPr="00BD5A71" w14:paraId="0AFD3B70" w14:textId="338E0D3C" w:rsidTr="005C7DEB">
        <w:trPr>
          <w:trHeight w:val="268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E35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5476" w14:textId="77777777" w:rsidR="005C7DEB" w:rsidRPr="00BD5A71" w:rsidRDefault="005C7DEB" w:rsidP="00F810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BD5A71">
              <w:rPr>
                <w:rFonts w:ascii="Arial" w:eastAsia="Times New Roman" w:hAnsi="Arial" w:cs="Arial"/>
                <w:b/>
                <w:bCs/>
                <w:lang w:val="en-GB"/>
              </w:rPr>
              <w:t xml:space="preserve">      2.673.409  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FA6D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BD5A71">
              <w:rPr>
                <w:rFonts w:ascii="Arial" w:eastAsia="Times New Roman" w:hAnsi="Arial" w:cs="Arial"/>
                <w:b/>
                <w:bCs/>
                <w:lang w:val="en-GB"/>
              </w:rPr>
              <w:t>100,0%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ECFB" w14:textId="77777777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BD5A71">
              <w:rPr>
                <w:rFonts w:ascii="Arial" w:eastAsia="Times New Roman" w:hAnsi="Arial" w:cs="Arial"/>
                <w:b/>
                <w:bCs/>
                <w:lang w:val="en-GB"/>
              </w:rPr>
              <w:t>100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8851" w14:textId="77797C26" w:rsidR="005C7DEB" w:rsidRPr="00BD5A71" w:rsidRDefault="005C7DEB" w:rsidP="00F810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lang w:val="en-GB"/>
              </w:rPr>
              <w:t>106 (92+14)</w:t>
            </w:r>
          </w:p>
        </w:tc>
      </w:tr>
    </w:tbl>
    <w:p w14:paraId="1CC29359" w14:textId="3D6EA24B" w:rsidR="00F81024" w:rsidRPr="00BD5A71" w:rsidRDefault="00F81024">
      <w:pPr>
        <w:rPr>
          <w:rFonts w:ascii="Arial" w:hAnsi="Arial" w:cs="Arial"/>
          <w:lang w:val="en-GB"/>
        </w:rPr>
      </w:pPr>
    </w:p>
    <w:p w14:paraId="5854E4A5" w14:textId="7BC66096" w:rsidR="00F81024" w:rsidRPr="00BD5A71" w:rsidRDefault="00BD5A71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ource</w:t>
      </w:r>
      <w:r w:rsidR="00F81024" w:rsidRPr="00BD5A71">
        <w:rPr>
          <w:rFonts w:ascii="Arial" w:hAnsi="Arial" w:cs="Arial"/>
          <w:b/>
          <w:bCs/>
          <w:lang w:val="en-GB"/>
        </w:rPr>
        <w:t>:</w:t>
      </w:r>
      <w:r w:rsidR="00F81024" w:rsidRPr="00BD5A71">
        <w:rPr>
          <w:rFonts w:ascii="Arial" w:hAnsi="Arial" w:cs="Arial"/>
          <w:lang w:val="en-GB"/>
        </w:rPr>
        <w:t xml:space="preserve"> </w:t>
      </w:r>
      <w:r w:rsidRPr="00BD5A71">
        <w:rPr>
          <w:rFonts w:ascii="Arial" w:hAnsi="Arial" w:cs="Arial"/>
          <w:lang w:val="en-GB"/>
        </w:rPr>
        <w:t>MINISTRY OF AGRICULTURE, FISHERIES AND FOOD</w:t>
      </w:r>
      <w:r w:rsidR="00F81024" w:rsidRPr="00BD5A71">
        <w:rPr>
          <w:rFonts w:ascii="Arial" w:hAnsi="Arial" w:cs="Arial"/>
          <w:lang w:val="en-GB"/>
        </w:rPr>
        <w:t xml:space="preserve">. </w:t>
      </w:r>
      <w:r w:rsidRPr="00BD5A71">
        <w:rPr>
          <w:rFonts w:ascii="Arial" w:hAnsi="Arial" w:cs="Arial"/>
          <w:lang w:val="en-GB"/>
        </w:rPr>
        <w:t>General Directorate of Agricultural Productions and Markets</w:t>
      </w:r>
      <w:r w:rsidR="00F81024" w:rsidRPr="00BD5A71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 xml:space="preserve">Data as inventory </w:t>
      </w:r>
      <w:r w:rsidR="00AD0E41">
        <w:rPr>
          <w:rFonts w:ascii="Arial" w:hAnsi="Arial" w:cs="Arial"/>
          <w:lang w:val="en-GB"/>
        </w:rPr>
        <w:t>in</w:t>
      </w:r>
      <w:r w:rsidR="00F81024" w:rsidRPr="00BD5A71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December</w:t>
      </w:r>
      <w:r w:rsidR="00F81024" w:rsidRPr="00BD5A71">
        <w:rPr>
          <w:rFonts w:ascii="Arial" w:hAnsi="Arial" w:cs="Arial"/>
          <w:lang w:val="en-GB"/>
        </w:rPr>
        <w:t xml:space="preserve"> 2022.</w:t>
      </w:r>
    </w:p>
    <w:sectPr w:rsidR="00F81024" w:rsidRPr="00BD5A71" w:rsidSect="008D624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0D70B" w14:textId="77777777" w:rsidR="00BD5B45" w:rsidRDefault="00BD5B45" w:rsidP="00F81024">
      <w:pPr>
        <w:spacing w:after="0" w:line="240" w:lineRule="auto"/>
      </w:pPr>
      <w:r>
        <w:separator/>
      </w:r>
    </w:p>
  </w:endnote>
  <w:endnote w:type="continuationSeparator" w:id="0">
    <w:p w14:paraId="01ED9A85" w14:textId="77777777" w:rsidR="00BD5B45" w:rsidRDefault="00BD5B45" w:rsidP="00F81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61655" w14:textId="77777777" w:rsidR="00BD5B45" w:rsidRDefault="00BD5B45" w:rsidP="00F81024">
      <w:pPr>
        <w:spacing w:after="0" w:line="240" w:lineRule="auto"/>
      </w:pPr>
      <w:r>
        <w:separator/>
      </w:r>
    </w:p>
  </w:footnote>
  <w:footnote w:type="continuationSeparator" w:id="0">
    <w:p w14:paraId="7A03C60E" w14:textId="77777777" w:rsidR="00BD5B45" w:rsidRDefault="00BD5B45" w:rsidP="00F81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3C6"/>
    <w:rsid w:val="00006563"/>
    <w:rsid w:val="00164345"/>
    <w:rsid w:val="001C5828"/>
    <w:rsid w:val="001C6D1C"/>
    <w:rsid w:val="001E66FE"/>
    <w:rsid w:val="00255FE6"/>
    <w:rsid w:val="0028195D"/>
    <w:rsid w:val="00356533"/>
    <w:rsid w:val="003637F8"/>
    <w:rsid w:val="003C5E22"/>
    <w:rsid w:val="003C604A"/>
    <w:rsid w:val="00407826"/>
    <w:rsid w:val="0041749D"/>
    <w:rsid w:val="00494714"/>
    <w:rsid w:val="004E1B10"/>
    <w:rsid w:val="005543E8"/>
    <w:rsid w:val="00576272"/>
    <w:rsid w:val="005C7DEB"/>
    <w:rsid w:val="006C44B6"/>
    <w:rsid w:val="008A0562"/>
    <w:rsid w:val="008D6244"/>
    <w:rsid w:val="009255FC"/>
    <w:rsid w:val="00973871"/>
    <w:rsid w:val="00A217C4"/>
    <w:rsid w:val="00A3001A"/>
    <w:rsid w:val="00AC72EB"/>
    <w:rsid w:val="00AD0E41"/>
    <w:rsid w:val="00B301F1"/>
    <w:rsid w:val="00B60483"/>
    <w:rsid w:val="00BC33C6"/>
    <w:rsid w:val="00BD5A71"/>
    <w:rsid w:val="00BD5B45"/>
    <w:rsid w:val="00C27853"/>
    <w:rsid w:val="00C31063"/>
    <w:rsid w:val="00CC3FD7"/>
    <w:rsid w:val="00D24572"/>
    <w:rsid w:val="00D36C90"/>
    <w:rsid w:val="00D65CE0"/>
    <w:rsid w:val="00DC598C"/>
    <w:rsid w:val="00DE0E6A"/>
    <w:rsid w:val="00E46FF5"/>
    <w:rsid w:val="00EB40AF"/>
    <w:rsid w:val="00F350B1"/>
    <w:rsid w:val="00F67290"/>
    <w:rsid w:val="00F8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AC06F3"/>
  <w15:chartTrackingRefBased/>
  <w15:docId w15:val="{7452A89D-2B53-4F4C-BD73-9223DA6D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4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, Marcial</dc:creator>
  <cp:keywords/>
  <dc:description/>
  <cp:lastModifiedBy>Marcos, Marcial</cp:lastModifiedBy>
  <cp:revision>20</cp:revision>
  <dcterms:created xsi:type="dcterms:W3CDTF">2023-08-31T16:54:00Z</dcterms:created>
  <dcterms:modified xsi:type="dcterms:W3CDTF">2025-04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8062128-aa55-4827-909e-97c70b59a440_Enabled">
    <vt:lpwstr>true</vt:lpwstr>
  </property>
  <property fmtid="{D5CDD505-2E9C-101B-9397-08002B2CF9AE}" pid="3" name="MSIP_Label_48062128-aa55-4827-909e-97c70b59a440_SetDate">
    <vt:lpwstr>2023-08-31T16:55:11Z</vt:lpwstr>
  </property>
  <property fmtid="{D5CDD505-2E9C-101B-9397-08002B2CF9AE}" pid="4" name="MSIP_Label_48062128-aa55-4827-909e-97c70b59a440_Method">
    <vt:lpwstr>Privileged</vt:lpwstr>
  </property>
  <property fmtid="{D5CDD505-2E9C-101B-9397-08002B2CF9AE}" pid="5" name="MSIP_Label_48062128-aa55-4827-909e-97c70b59a440_Name">
    <vt:lpwstr>Spanish - Not Classified</vt:lpwstr>
  </property>
  <property fmtid="{D5CDD505-2E9C-101B-9397-08002B2CF9AE}" pid="6" name="MSIP_Label_48062128-aa55-4827-909e-97c70b59a440_SiteId">
    <vt:lpwstr>a00de4ec-48a8-43a6-be74-e31274e2060d</vt:lpwstr>
  </property>
  <property fmtid="{D5CDD505-2E9C-101B-9397-08002B2CF9AE}" pid="7" name="MSIP_Label_48062128-aa55-4827-909e-97c70b59a440_ActionId">
    <vt:lpwstr>551551bc-713b-4a8a-af12-b27f409d7ddf</vt:lpwstr>
  </property>
  <property fmtid="{D5CDD505-2E9C-101B-9397-08002B2CF9AE}" pid="8" name="MSIP_Label_48062128-aa55-4827-909e-97c70b59a440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